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29D7" w:rsidRDefault="00B229D7" w:rsidP="00B229D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S-table 1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229D7">
        <w:rPr>
          <w:rFonts w:ascii="Times New Roman" w:hAnsi="Times New Roman" w:cs="Times New Roman"/>
          <w:sz w:val="20"/>
          <w:szCs w:val="20"/>
        </w:rPr>
        <w:t xml:space="preserve">Sensitivity of </w:t>
      </w:r>
      <w:r w:rsidRPr="00E47AC0">
        <w:rPr>
          <w:rFonts w:ascii="Times New Roman" w:hAnsi="Times New Roman" w:cs="Times New Roman"/>
          <w:sz w:val="20"/>
          <w:szCs w:val="20"/>
        </w:rPr>
        <w:t>glenohumeral</w:t>
      </w:r>
      <w:r>
        <w:rPr>
          <w:rFonts w:ascii="Times New Roman" w:hAnsi="Times New Roman" w:cs="Times New Roman"/>
          <w:sz w:val="20"/>
          <w:szCs w:val="20"/>
        </w:rPr>
        <w:t xml:space="preserve"> joint </w:t>
      </w:r>
      <w:r w:rsidRPr="00B229D7">
        <w:rPr>
          <w:rFonts w:ascii="Times New Roman" w:hAnsi="Times New Roman" w:cs="Times New Roman"/>
          <w:sz w:val="20"/>
          <w:szCs w:val="20"/>
        </w:rPr>
        <w:t>forces to changes in analysis step, scaling law, muscle recruitment criterion, and material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B229D7">
        <w:rPr>
          <w:rFonts w:ascii="Times New Roman" w:hAnsi="Times New Roman" w:cs="Times New Roman"/>
          <w:sz w:val="20"/>
          <w:szCs w:val="20"/>
        </w:rPr>
        <w:t>parameter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229D7">
        <w:rPr>
          <w:rFonts w:ascii="Times New Roman" w:hAnsi="Times New Roman" w:cs="Times New Roman"/>
          <w:i/>
          <w:sz w:val="20"/>
          <w:szCs w:val="20"/>
        </w:rPr>
        <w:t>PressureModule</w:t>
      </w:r>
      <w:r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A44AC0" w:rsidRPr="00A44AC0">
        <w:rPr>
          <w:rFonts w:ascii="Times New Roman" w:hAnsi="Times New Roman" w:cs="Times New Roman"/>
          <w:sz w:val="20"/>
          <w:szCs w:val="20"/>
        </w:rPr>
        <w:t>for</w:t>
      </w:r>
      <w:r w:rsidR="00A44AC0">
        <w:rPr>
          <w:rFonts w:ascii="Times New Roman" w:hAnsi="Times New Roman" w:cs="Times New Roman"/>
          <w:sz w:val="20"/>
          <w:szCs w:val="20"/>
        </w:rPr>
        <w:t xml:space="preserve"> </w:t>
      </w:r>
      <w:r w:rsidR="00024791">
        <w:rPr>
          <w:rFonts w:ascii="Times New Roman" w:hAnsi="Times New Roman" w:cs="Times New Roman"/>
          <w:sz w:val="20"/>
          <w:szCs w:val="20"/>
        </w:rPr>
        <w:t xml:space="preserve">MSK model of </w:t>
      </w:r>
      <w:r w:rsidR="00A44AC0">
        <w:rPr>
          <w:rFonts w:ascii="Times New Roman" w:hAnsi="Times New Roman" w:cs="Times New Roman"/>
          <w:sz w:val="20"/>
          <w:szCs w:val="20"/>
        </w:rPr>
        <w:t>anatomic total shoulder arthroplasty</w:t>
      </w:r>
      <w:r w:rsidRPr="00B229D7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*</w:t>
      </w:r>
      <w:r w:rsidRPr="00B229D7">
        <w:rPr>
          <w:rFonts w:ascii="Times New Roman" w:hAnsi="Times New Roman" w:cs="Times New Roman"/>
          <w:sz w:val="20"/>
          <w:szCs w:val="20"/>
        </w:rPr>
        <w:t xml:space="preserve">The nominal value for investing the effect of model parameters on </w:t>
      </w:r>
      <w:r w:rsidR="00024791">
        <w:rPr>
          <w:rFonts w:ascii="Times New Roman" w:hAnsi="Times New Roman" w:cs="Times New Roman"/>
          <w:sz w:val="20"/>
          <w:szCs w:val="20"/>
        </w:rPr>
        <w:t>joint</w:t>
      </w:r>
      <w:r w:rsidRPr="00B229D7">
        <w:rPr>
          <w:rFonts w:ascii="Times New Roman" w:hAnsi="Times New Roman" w:cs="Times New Roman"/>
          <w:sz w:val="20"/>
          <w:szCs w:val="20"/>
        </w:rPr>
        <w:t xml:space="preserve"> contact fo</w:t>
      </w:r>
      <w:r>
        <w:rPr>
          <w:rFonts w:ascii="Times New Roman" w:hAnsi="Times New Roman" w:cs="Times New Roman"/>
          <w:sz w:val="20"/>
          <w:szCs w:val="20"/>
        </w:rPr>
        <w:t xml:space="preserve">rces by the RMS errors (N) and </w:t>
      </w:r>
      <w:r w:rsidRPr="00B229D7">
        <w:rPr>
          <w:rFonts w:ascii="Times New Roman" w:hAnsi="Times New Roman" w:cs="Times New Roman"/>
          <w:i/>
          <w:sz w:val="20"/>
          <w:szCs w:val="20"/>
        </w:rPr>
        <w:t>ρ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229D7">
        <w:rPr>
          <w:rFonts w:ascii="Times New Roman" w:hAnsi="Times New Roman" w:cs="Times New Roman"/>
          <w:sz w:val="20"/>
          <w:szCs w:val="20"/>
        </w:rPr>
        <w:t>coefficients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2"/>
        <w:gridCol w:w="827"/>
        <w:gridCol w:w="779"/>
        <w:gridCol w:w="826"/>
        <w:gridCol w:w="778"/>
        <w:gridCol w:w="826"/>
        <w:gridCol w:w="778"/>
        <w:gridCol w:w="827"/>
        <w:gridCol w:w="779"/>
      </w:tblGrid>
      <w:tr w:rsidR="00C44B34" w:rsidRPr="00C44B34" w:rsidTr="00BB17C2">
        <w:trPr>
          <w:jc w:val="center"/>
        </w:trPr>
        <w:tc>
          <w:tcPr>
            <w:tcW w:w="2233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:rsidR="00C44B34" w:rsidRPr="00C44B34" w:rsidRDefault="00C44B34" w:rsidP="00D30C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4B3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arameters</w:t>
            </w:r>
          </w:p>
        </w:tc>
        <w:tc>
          <w:tcPr>
            <w:tcW w:w="1688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C44B34" w:rsidRPr="00C44B34" w:rsidRDefault="00C44B34" w:rsidP="00C44B3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4B34">
              <w:rPr>
                <w:rFonts w:ascii="Times New Roman" w:hAnsi="Times New Roman" w:cs="Times New Roman"/>
                <w:b/>
                <w:sz w:val="18"/>
                <w:szCs w:val="18"/>
              </w:rPr>
              <w:t>Total contact for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e</w:t>
            </w:r>
          </w:p>
        </w:tc>
        <w:tc>
          <w:tcPr>
            <w:tcW w:w="1686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C44B34" w:rsidRPr="00C44B34" w:rsidRDefault="00C44B34" w:rsidP="00C44B3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Force in x-direction</w:t>
            </w:r>
          </w:p>
        </w:tc>
        <w:tc>
          <w:tcPr>
            <w:tcW w:w="1686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C44B34" w:rsidRPr="00C44B34" w:rsidRDefault="00C44B34" w:rsidP="00C44B3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Force in y-direction</w:t>
            </w:r>
          </w:p>
        </w:tc>
        <w:tc>
          <w:tcPr>
            <w:tcW w:w="1688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C44B34" w:rsidRPr="00C44B34" w:rsidRDefault="00C44B34" w:rsidP="00C44B3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Force in z-direction</w:t>
            </w:r>
          </w:p>
        </w:tc>
      </w:tr>
      <w:tr w:rsidR="00C44B34" w:rsidRPr="00C44B34" w:rsidTr="00BB17C2">
        <w:trPr>
          <w:jc w:val="center"/>
        </w:trPr>
        <w:tc>
          <w:tcPr>
            <w:tcW w:w="2233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:rsidR="00C44B34" w:rsidRPr="00C44B34" w:rsidRDefault="00C44B34" w:rsidP="00C44B3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single" w:sz="8" w:space="0" w:color="auto"/>
              <w:bottom w:val="single" w:sz="8" w:space="0" w:color="auto"/>
            </w:tcBorders>
          </w:tcPr>
          <w:p w:rsidR="00C44B34" w:rsidRPr="00C44B34" w:rsidRDefault="00C44B34" w:rsidP="00C44B3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4B3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RMSE</w:t>
            </w:r>
          </w:p>
        </w:tc>
        <w:tc>
          <w:tcPr>
            <w:tcW w:w="839" w:type="dxa"/>
            <w:tcBorders>
              <w:top w:val="single" w:sz="8" w:space="0" w:color="auto"/>
              <w:bottom w:val="single" w:sz="8" w:space="0" w:color="auto"/>
            </w:tcBorders>
          </w:tcPr>
          <w:p w:rsidR="00C44B34" w:rsidRPr="00C44B34" w:rsidRDefault="00C44B34" w:rsidP="00C44B34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C44B34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ρ</w:t>
            </w:r>
          </w:p>
        </w:tc>
        <w:tc>
          <w:tcPr>
            <w:tcW w:w="848" w:type="dxa"/>
            <w:tcBorders>
              <w:top w:val="single" w:sz="8" w:space="0" w:color="auto"/>
              <w:bottom w:val="single" w:sz="8" w:space="0" w:color="auto"/>
            </w:tcBorders>
          </w:tcPr>
          <w:p w:rsidR="00C44B34" w:rsidRPr="00C44B34" w:rsidRDefault="00C44B34" w:rsidP="00C44B3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4B3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RMSE</w:t>
            </w:r>
          </w:p>
        </w:tc>
        <w:tc>
          <w:tcPr>
            <w:tcW w:w="838" w:type="dxa"/>
            <w:tcBorders>
              <w:top w:val="single" w:sz="8" w:space="0" w:color="auto"/>
              <w:bottom w:val="single" w:sz="8" w:space="0" w:color="auto"/>
            </w:tcBorders>
          </w:tcPr>
          <w:p w:rsidR="00C44B34" w:rsidRPr="00C44B34" w:rsidRDefault="00C44B34" w:rsidP="00C44B34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C44B34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ρ</w:t>
            </w:r>
          </w:p>
        </w:tc>
        <w:tc>
          <w:tcPr>
            <w:tcW w:w="848" w:type="dxa"/>
            <w:tcBorders>
              <w:top w:val="single" w:sz="8" w:space="0" w:color="auto"/>
              <w:bottom w:val="single" w:sz="8" w:space="0" w:color="auto"/>
            </w:tcBorders>
          </w:tcPr>
          <w:p w:rsidR="00C44B34" w:rsidRPr="00C44B34" w:rsidRDefault="00C44B34" w:rsidP="00C44B3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4B3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RMSE</w:t>
            </w:r>
          </w:p>
        </w:tc>
        <w:tc>
          <w:tcPr>
            <w:tcW w:w="838" w:type="dxa"/>
            <w:tcBorders>
              <w:top w:val="single" w:sz="8" w:space="0" w:color="auto"/>
              <w:bottom w:val="single" w:sz="8" w:space="0" w:color="auto"/>
            </w:tcBorders>
          </w:tcPr>
          <w:p w:rsidR="00C44B34" w:rsidRPr="00C44B34" w:rsidRDefault="00C44B34" w:rsidP="00C44B34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C44B34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ρ</w:t>
            </w:r>
          </w:p>
        </w:tc>
        <w:tc>
          <w:tcPr>
            <w:tcW w:w="849" w:type="dxa"/>
            <w:tcBorders>
              <w:top w:val="single" w:sz="8" w:space="0" w:color="auto"/>
              <w:bottom w:val="single" w:sz="8" w:space="0" w:color="auto"/>
            </w:tcBorders>
          </w:tcPr>
          <w:p w:rsidR="00C44B34" w:rsidRPr="00C44B34" w:rsidRDefault="00C44B34" w:rsidP="00C44B3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4B3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RMSE</w:t>
            </w:r>
          </w:p>
        </w:tc>
        <w:tc>
          <w:tcPr>
            <w:tcW w:w="839" w:type="dxa"/>
            <w:tcBorders>
              <w:top w:val="single" w:sz="8" w:space="0" w:color="auto"/>
              <w:bottom w:val="single" w:sz="8" w:space="0" w:color="auto"/>
            </w:tcBorders>
          </w:tcPr>
          <w:p w:rsidR="00C44B34" w:rsidRPr="00C44B34" w:rsidRDefault="00C44B34" w:rsidP="00C44B34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C44B34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ρ</w:t>
            </w:r>
          </w:p>
        </w:tc>
      </w:tr>
      <w:tr w:rsidR="00C44B34" w:rsidRPr="00C44B34" w:rsidTr="00BB17C2">
        <w:trPr>
          <w:jc w:val="center"/>
        </w:trPr>
        <w:tc>
          <w:tcPr>
            <w:tcW w:w="2233" w:type="dxa"/>
            <w:tcBorders>
              <w:top w:val="single" w:sz="8" w:space="0" w:color="auto"/>
              <w:bottom w:val="nil"/>
            </w:tcBorders>
            <w:shd w:val="clear" w:color="auto" w:fill="E7E6E6" w:themeFill="background2"/>
          </w:tcPr>
          <w:p w:rsidR="00C44B34" w:rsidRPr="00C44B34" w:rsidRDefault="00C44B34" w:rsidP="00C44B3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4B3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Anaylysis step</w:t>
            </w:r>
          </w:p>
          <w:p w:rsidR="00C44B34" w:rsidRPr="00C44B34" w:rsidRDefault="00C44B34" w:rsidP="00C44B3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C44B34">
              <w:rPr>
                <w:rFonts w:ascii="Times New Roman" w:hAnsi="Times New Roman" w:cs="Times New Roman"/>
                <w:sz w:val="18"/>
                <w:szCs w:val="18"/>
              </w:rPr>
              <w:t>Default value *</w:t>
            </w:r>
          </w:p>
          <w:p w:rsidR="00C44B34" w:rsidRPr="00C44B34" w:rsidRDefault="00C44B34" w:rsidP="00C44B34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44B34">
              <w:rPr>
                <w:rFonts w:ascii="Times New Roman" w:hAnsi="Times New Roman" w:cs="Times New Roman"/>
                <w:sz w:val="18"/>
                <w:szCs w:val="18"/>
              </w:rPr>
              <w:t>Default value × 2</w:t>
            </w:r>
          </w:p>
          <w:p w:rsidR="00C44B34" w:rsidRPr="00C44B34" w:rsidRDefault="00C44B34" w:rsidP="00C44B34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44B34">
              <w:rPr>
                <w:rFonts w:ascii="Times New Roman" w:hAnsi="Times New Roman" w:cs="Times New Roman"/>
                <w:sz w:val="18"/>
                <w:szCs w:val="18"/>
              </w:rPr>
              <w:t>Default value × 0.5</w:t>
            </w:r>
          </w:p>
        </w:tc>
        <w:tc>
          <w:tcPr>
            <w:tcW w:w="849" w:type="dxa"/>
            <w:tcBorders>
              <w:top w:val="single" w:sz="8" w:space="0" w:color="auto"/>
              <w:bottom w:val="nil"/>
            </w:tcBorders>
            <w:shd w:val="clear" w:color="auto" w:fill="E7E6E6" w:themeFill="background2"/>
          </w:tcPr>
          <w:p w:rsidR="00C44B34" w:rsidRDefault="00C44B34" w:rsidP="00C44B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44B34" w:rsidRDefault="00C44B34" w:rsidP="00C44B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44B34" w:rsidRPr="00C44B34" w:rsidRDefault="00C44B34" w:rsidP="00C44B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4B34">
              <w:rPr>
                <w:rFonts w:ascii="Times New Roman" w:hAnsi="Times New Roman" w:cs="Times New Roman"/>
                <w:sz w:val="18"/>
                <w:szCs w:val="18"/>
              </w:rPr>
              <w:t>46.50</w:t>
            </w:r>
          </w:p>
          <w:p w:rsidR="00C44B34" w:rsidRPr="00C44B34" w:rsidRDefault="00C44B34" w:rsidP="00C44B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4B34">
              <w:rPr>
                <w:rFonts w:ascii="Times New Roman" w:hAnsi="Times New Roman" w:cs="Times New Roman"/>
                <w:sz w:val="18"/>
                <w:szCs w:val="18"/>
              </w:rPr>
              <w:t>59.14</w:t>
            </w:r>
          </w:p>
        </w:tc>
        <w:tc>
          <w:tcPr>
            <w:tcW w:w="839" w:type="dxa"/>
            <w:tcBorders>
              <w:top w:val="single" w:sz="8" w:space="0" w:color="auto"/>
              <w:bottom w:val="nil"/>
            </w:tcBorders>
            <w:shd w:val="clear" w:color="auto" w:fill="E7E6E6" w:themeFill="background2"/>
          </w:tcPr>
          <w:p w:rsidR="00C44B34" w:rsidRDefault="00C44B34" w:rsidP="00C44B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44B34" w:rsidRDefault="00C44B34" w:rsidP="00C44B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44B34" w:rsidRDefault="00146F06" w:rsidP="00C44B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  <w:p w:rsidR="00C44B34" w:rsidRPr="00C44B34" w:rsidRDefault="00146F06" w:rsidP="00C44B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48" w:type="dxa"/>
            <w:tcBorders>
              <w:top w:val="single" w:sz="8" w:space="0" w:color="auto"/>
              <w:bottom w:val="nil"/>
            </w:tcBorders>
            <w:shd w:val="clear" w:color="auto" w:fill="E7E6E6" w:themeFill="background2"/>
          </w:tcPr>
          <w:p w:rsidR="00C44B34" w:rsidRDefault="00C44B34" w:rsidP="00C44B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44B34" w:rsidRDefault="00C44B34" w:rsidP="00C44B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46F06" w:rsidRPr="00146F06" w:rsidRDefault="00146F06" w:rsidP="00146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F06">
              <w:rPr>
                <w:rFonts w:ascii="Times New Roman" w:hAnsi="Times New Roman" w:cs="Times New Roman"/>
                <w:sz w:val="18"/>
                <w:szCs w:val="18"/>
              </w:rPr>
              <w:t>39.16</w:t>
            </w:r>
          </w:p>
          <w:p w:rsidR="00C44B34" w:rsidRPr="00C44B34" w:rsidRDefault="00146F06" w:rsidP="00146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F06">
              <w:rPr>
                <w:rFonts w:ascii="Times New Roman" w:hAnsi="Times New Roman" w:cs="Times New Roman"/>
                <w:sz w:val="18"/>
                <w:szCs w:val="18"/>
              </w:rPr>
              <w:t>17.90</w:t>
            </w:r>
          </w:p>
        </w:tc>
        <w:tc>
          <w:tcPr>
            <w:tcW w:w="838" w:type="dxa"/>
            <w:tcBorders>
              <w:top w:val="single" w:sz="8" w:space="0" w:color="auto"/>
              <w:bottom w:val="nil"/>
            </w:tcBorders>
            <w:shd w:val="clear" w:color="auto" w:fill="E7E6E6" w:themeFill="background2"/>
          </w:tcPr>
          <w:p w:rsidR="00C44B34" w:rsidRDefault="00C44B34" w:rsidP="00C44B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44B34" w:rsidRDefault="00C44B34" w:rsidP="00C44B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46F06" w:rsidRPr="00146F06" w:rsidRDefault="00146F06" w:rsidP="00146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F06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  <w:p w:rsidR="00C44B34" w:rsidRPr="00C44B34" w:rsidRDefault="00146F06" w:rsidP="00146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F06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848" w:type="dxa"/>
            <w:tcBorders>
              <w:top w:val="single" w:sz="8" w:space="0" w:color="auto"/>
              <w:bottom w:val="nil"/>
            </w:tcBorders>
            <w:shd w:val="clear" w:color="auto" w:fill="E7E6E6" w:themeFill="background2"/>
          </w:tcPr>
          <w:p w:rsidR="00C44B34" w:rsidRDefault="00C44B34" w:rsidP="00C44B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44B34" w:rsidRDefault="00C44B34" w:rsidP="00C44B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46F06" w:rsidRPr="00146F06" w:rsidRDefault="00146F06" w:rsidP="00146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F06">
              <w:rPr>
                <w:rFonts w:ascii="Times New Roman" w:hAnsi="Times New Roman" w:cs="Times New Roman"/>
                <w:sz w:val="18"/>
                <w:szCs w:val="18"/>
              </w:rPr>
              <w:t>35.99</w:t>
            </w:r>
          </w:p>
          <w:p w:rsidR="00C44B34" w:rsidRPr="00C44B34" w:rsidRDefault="00146F06" w:rsidP="00146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F06">
              <w:rPr>
                <w:rFonts w:ascii="Times New Roman" w:hAnsi="Times New Roman" w:cs="Times New Roman"/>
                <w:sz w:val="18"/>
                <w:szCs w:val="18"/>
              </w:rPr>
              <w:t>27.99</w:t>
            </w:r>
          </w:p>
        </w:tc>
        <w:tc>
          <w:tcPr>
            <w:tcW w:w="838" w:type="dxa"/>
            <w:tcBorders>
              <w:top w:val="single" w:sz="8" w:space="0" w:color="auto"/>
              <w:bottom w:val="nil"/>
            </w:tcBorders>
            <w:shd w:val="clear" w:color="auto" w:fill="E7E6E6" w:themeFill="background2"/>
          </w:tcPr>
          <w:p w:rsidR="00C44B34" w:rsidRDefault="00C44B34" w:rsidP="00C44B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44B34" w:rsidRDefault="00C44B34" w:rsidP="00C44B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46F06" w:rsidRPr="00146F06" w:rsidRDefault="00146F06" w:rsidP="00146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F06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  <w:p w:rsidR="00C44B34" w:rsidRPr="00C44B34" w:rsidRDefault="00146F06" w:rsidP="00146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9" w:type="dxa"/>
            <w:tcBorders>
              <w:top w:val="single" w:sz="8" w:space="0" w:color="auto"/>
              <w:bottom w:val="nil"/>
            </w:tcBorders>
            <w:shd w:val="clear" w:color="auto" w:fill="E7E6E6" w:themeFill="background2"/>
          </w:tcPr>
          <w:p w:rsidR="00C44B34" w:rsidRDefault="00C44B34" w:rsidP="00C44B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44B34" w:rsidRDefault="00C44B34" w:rsidP="00C44B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46F06" w:rsidRPr="00146F06" w:rsidRDefault="00146F06" w:rsidP="00146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F06">
              <w:rPr>
                <w:rFonts w:ascii="Times New Roman" w:hAnsi="Times New Roman" w:cs="Times New Roman"/>
                <w:sz w:val="18"/>
                <w:szCs w:val="18"/>
              </w:rPr>
              <w:t>37.69</w:t>
            </w:r>
          </w:p>
          <w:p w:rsidR="00C44B34" w:rsidRPr="00C44B34" w:rsidRDefault="00146F06" w:rsidP="00146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45</w:t>
            </w:r>
          </w:p>
        </w:tc>
        <w:tc>
          <w:tcPr>
            <w:tcW w:w="839" w:type="dxa"/>
            <w:tcBorders>
              <w:top w:val="single" w:sz="8" w:space="0" w:color="auto"/>
              <w:bottom w:val="nil"/>
            </w:tcBorders>
            <w:shd w:val="clear" w:color="auto" w:fill="E7E6E6" w:themeFill="background2"/>
          </w:tcPr>
          <w:p w:rsidR="00C44B34" w:rsidRDefault="00C44B34" w:rsidP="00C44B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44B34" w:rsidRDefault="00C44B34" w:rsidP="00C44B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46F06" w:rsidRDefault="00146F06" w:rsidP="00146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F06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  <w:p w:rsidR="00C44B34" w:rsidRPr="00C44B34" w:rsidRDefault="00146F06" w:rsidP="00146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C44B34" w:rsidRPr="00C44B34" w:rsidTr="00BB17C2">
        <w:trPr>
          <w:jc w:val="center"/>
        </w:trPr>
        <w:tc>
          <w:tcPr>
            <w:tcW w:w="2233" w:type="dxa"/>
            <w:tcBorders>
              <w:top w:val="nil"/>
              <w:bottom w:val="nil"/>
            </w:tcBorders>
          </w:tcPr>
          <w:p w:rsidR="00C44B34" w:rsidRPr="00C44B34" w:rsidRDefault="00C44B34" w:rsidP="00C44B3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4B34">
              <w:rPr>
                <w:rFonts w:ascii="Times New Roman" w:hAnsi="Times New Roman" w:cs="Times New Roman"/>
                <w:b/>
                <w:sz w:val="20"/>
                <w:szCs w:val="20"/>
              </w:rPr>
              <w:t>Scaling law</w:t>
            </w:r>
            <w:r w:rsidRPr="00C44B3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  <w:p w:rsidR="00C44B34" w:rsidRPr="00C44B34" w:rsidRDefault="00C44B34" w:rsidP="00C44B34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44B34">
              <w:rPr>
                <w:rFonts w:ascii="Times New Roman" w:hAnsi="Times New Roman" w:cs="Times New Roman"/>
                <w:sz w:val="18"/>
                <w:szCs w:val="18"/>
              </w:rPr>
              <w:t>Length</w:t>
            </w:r>
          </w:p>
          <w:p w:rsidR="00C44B34" w:rsidRPr="00C44B34" w:rsidRDefault="00C44B34" w:rsidP="00C44B34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44B34">
              <w:rPr>
                <w:rFonts w:ascii="Times New Roman" w:hAnsi="Times New Roman" w:cs="Times New Roman"/>
                <w:sz w:val="18"/>
                <w:szCs w:val="18"/>
              </w:rPr>
              <w:t xml:space="preserve">Length-Mass </w:t>
            </w:r>
          </w:p>
          <w:p w:rsidR="00C44B34" w:rsidRPr="00C44B34" w:rsidRDefault="00C44B34" w:rsidP="00C44B34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44B34">
              <w:rPr>
                <w:rFonts w:ascii="Times New Roman" w:hAnsi="Times New Roman" w:cs="Times New Roman"/>
                <w:sz w:val="18"/>
                <w:szCs w:val="18"/>
              </w:rPr>
              <w:t>Length-Mass-Fat *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:rsidR="00C44B34" w:rsidRDefault="00C44B34" w:rsidP="00C44B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46F06" w:rsidRPr="00146F06" w:rsidRDefault="00146F06" w:rsidP="00146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F06">
              <w:rPr>
                <w:rFonts w:ascii="Times New Roman" w:hAnsi="Times New Roman" w:cs="Times New Roman"/>
                <w:sz w:val="18"/>
                <w:szCs w:val="18"/>
              </w:rPr>
              <w:t>40.85</w:t>
            </w:r>
          </w:p>
          <w:p w:rsidR="00146F06" w:rsidRPr="00146F06" w:rsidRDefault="00146F06" w:rsidP="00146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F06">
              <w:rPr>
                <w:rFonts w:ascii="Times New Roman" w:hAnsi="Times New Roman" w:cs="Times New Roman"/>
                <w:sz w:val="18"/>
                <w:szCs w:val="18"/>
              </w:rPr>
              <w:t>12.21</w:t>
            </w:r>
          </w:p>
          <w:p w:rsidR="00146F06" w:rsidRPr="00C44B34" w:rsidRDefault="00146F06" w:rsidP="004118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</w:tcPr>
          <w:p w:rsidR="00C44B34" w:rsidRDefault="00C44B34" w:rsidP="00C44B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46F06" w:rsidRPr="00146F06" w:rsidRDefault="00146F06" w:rsidP="00146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F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146F06" w:rsidRPr="00146F06" w:rsidRDefault="00146F06" w:rsidP="00146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F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146F06" w:rsidRPr="00C44B34" w:rsidRDefault="00146F06" w:rsidP="00C44B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bottom w:val="nil"/>
            </w:tcBorders>
          </w:tcPr>
          <w:p w:rsidR="00C44B34" w:rsidRDefault="00C44B34" w:rsidP="00C44B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46F06" w:rsidRPr="00146F06" w:rsidRDefault="00146F06" w:rsidP="00146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F06">
              <w:rPr>
                <w:rFonts w:ascii="Times New Roman" w:hAnsi="Times New Roman" w:cs="Times New Roman"/>
                <w:sz w:val="18"/>
                <w:szCs w:val="18"/>
              </w:rPr>
              <w:t>23.78</w:t>
            </w:r>
          </w:p>
          <w:p w:rsidR="00146F06" w:rsidRPr="00146F06" w:rsidRDefault="00146F06" w:rsidP="00146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F06">
              <w:rPr>
                <w:rFonts w:ascii="Times New Roman" w:hAnsi="Times New Roman" w:cs="Times New Roman"/>
                <w:sz w:val="18"/>
                <w:szCs w:val="18"/>
              </w:rPr>
              <w:t>19.27</w:t>
            </w:r>
          </w:p>
          <w:p w:rsidR="00146F06" w:rsidRPr="00C44B34" w:rsidRDefault="00146F06" w:rsidP="00C44B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8" w:type="dxa"/>
            <w:tcBorders>
              <w:top w:val="nil"/>
              <w:bottom w:val="nil"/>
            </w:tcBorders>
          </w:tcPr>
          <w:p w:rsidR="00C44B34" w:rsidRDefault="00C44B34" w:rsidP="00C44B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46F06" w:rsidRPr="00146F06" w:rsidRDefault="00146F06" w:rsidP="00146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F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146F06" w:rsidRPr="00146F06" w:rsidRDefault="00146F06" w:rsidP="00146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F06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  <w:p w:rsidR="00146F06" w:rsidRPr="00C44B34" w:rsidRDefault="00146F06" w:rsidP="00C44B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bottom w:val="nil"/>
            </w:tcBorders>
          </w:tcPr>
          <w:p w:rsidR="00C44B34" w:rsidRDefault="00C44B34" w:rsidP="00C44B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46F06" w:rsidRPr="00146F06" w:rsidRDefault="00146F06" w:rsidP="00146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F06">
              <w:rPr>
                <w:rFonts w:ascii="Times New Roman" w:hAnsi="Times New Roman" w:cs="Times New Roman"/>
                <w:sz w:val="18"/>
                <w:szCs w:val="18"/>
              </w:rPr>
              <w:t>15.66</w:t>
            </w:r>
          </w:p>
          <w:p w:rsidR="00146F06" w:rsidRPr="00146F06" w:rsidRDefault="00146F06" w:rsidP="00146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F06">
              <w:rPr>
                <w:rFonts w:ascii="Times New Roman" w:hAnsi="Times New Roman" w:cs="Times New Roman"/>
                <w:sz w:val="18"/>
                <w:szCs w:val="18"/>
              </w:rPr>
              <w:t>6.78</w:t>
            </w:r>
          </w:p>
          <w:p w:rsidR="00146F06" w:rsidRPr="00C44B34" w:rsidRDefault="00146F06" w:rsidP="00C44B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8" w:type="dxa"/>
            <w:tcBorders>
              <w:top w:val="nil"/>
              <w:bottom w:val="nil"/>
            </w:tcBorders>
          </w:tcPr>
          <w:p w:rsidR="00C44B34" w:rsidRDefault="00C44B34" w:rsidP="00C44B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46F06" w:rsidRPr="00146F06" w:rsidRDefault="00146F06" w:rsidP="00146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F06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  <w:p w:rsidR="00146F06" w:rsidRPr="00146F06" w:rsidRDefault="00146F06" w:rsidP="00146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F06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  <w:p w:rsidR="00146F06" w:rsidRPr="00C44B34" w:rsidRDefault="00146F06" w:rsidP="00C44B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bottom w:val="nil"/>
            </w:tcBorders>
          </w:tcPr>
          <w:p w:rsidR="00C44B34" w:rsidRDefault="00C44B34" w:rsidP="00C44B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11854" w:rsidRPr="00146F06" w:rsidRDefault="00411854" w:rsidP="004118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F06">
              <w:rPr>
                <w:rFonts w:ascii="Times New Roman" w:hAnsi="Times New Roman" w:cs="Times New Roman"/>
                <w:sz w:val="18"/>
                <w:szCs w:val="18"/>
              </w:rPr>
              <w:t>13.26</w:t>
            </w:r>
          </w:p>
          <w:p w:rsidR="00411854" w:rsidRPr="00146F06" w:rsidRDefault="00411854" w:rsidP="004118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F06">
              <w:rPr>
                <w:rFonts w:ascii="Times New Roman" w:hAnsi="Times New Roman" w:cs="Times New Roman"/>
                <w:sz w:val="18"/>
                <w:szCs w:val="18"/>
              </w:rPr>
              <w:t>15.48</w:t>
            </w:r>
          </w:p>
          <w:p w:rsidR="00146F06" w:rsidRPr="00C44B34" w:rsidRDefault="00146F06" w:rsidP="00C44B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</w:tcPr>
          <w:p w:rsidR="00C44B34" w:rsidRDefault="00C44B34" w:rsidP="00C44B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11854" w:rsidRPr="00146F06" w:rsidRDefault="00411854" w:rsidP="004118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F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411854" w:rsidRDefault="00411854" w:rsidP="004118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F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146F06" w:rsidRPr="00C44B34" w:rsidRDefault="00146F06" w:rsidP="00C44B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4B34" w:rsidRPr="00C44B34" w:rsidTr="00BB17C2">
        <w:trPr>
          <w:jc w:val="center"/>
        </w:trPr>
        <w:tc>
          <w:tcPr>
            <w:tcW w:w="2233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C44B34" w:rsidRPr="00542987" w:rsidRDefault="00542987" w:rsidP="00C44B3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42987">
              <w:rPr>
                <w:rFonts w:ascii="Times New Roman" w:hAnsi="Times New Roman" w:cs="Times New Roman"/>
                <w:b/>
                <w:sz w:val="20"/>
                <w:szCs w:val="20"/>
              </w:rPr>
              <w:t>recruitment criterion</w:t>
            </w:r>
          </w:p>
          <w:p w:rsidR="00542987" w:rsidRPr="00542987" w:rsidRDefault="00542987" w:rsidP="0054298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542987">
              <w:rPr>
                <w:rFonts w:ascii="Times New Roman" w:hAnsi="Times New Roman" w:cs="Times New Roman"/>
                <w:sz w:val="18"/>
                <w:szCs w:val="18"/>
              </w:rPr>
              <w:t>MinMax</w:t>
            </w:r>
          </w:p>
          <w:p w:rsidR="00542987" w:rsidRPr="00542987" w:rsidRDefault="00542987" w:rsidP="0095353E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42987">
              <w:rPr>
                <w:rFonts w:ascii="Times New Roman" w:hAnsi="Times New Roman" w:cs="Times New Roman"/>
                <w:sz w:val="18"/>
                <w:szCs w:val="18"/>
              </w:rPr>
              <w:t xml:space="preserve">Cubic polynomial </w:t>
            </w:r>
          </w:p>
          <w:p w:rsidR="00C44B34" w:rsidRPr="00542987" w:rsidRDefault="00542987" w:rsidP="0095353E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42987">
              <w:rPr>
                <w:rFonts w:ascii="Times New Roman" w:hAnsi="Times New Roman" w:cs="Times New Roman"/>
                <w:sz w:val="18"/>
                <w:szCs w:val="18"/>
              </w:rPr>
              <w:t>Quadratic polynomial *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C44B34" w:rsidRDefault="00C44B34" w:rsidP="00C44B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B17C2" w:rsidRPr="00BB17C2" w:rsidRDefault="00BB17C2" w:rsidP="00BB1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7C2">
              <w:rPr>
                <w:rFonts w:ascii="Times New Roman" w:hAnsi="Times New Roman" w:cs="Times New Roman"/>
                <w:sz w:val="18"/>
                <w:szCs w:val="18"/>
              </w:rPr>
              <w:t>72.08</w:t>
            </w:r>
          </w:p>
          <w:p w:rsidR="00BB17C2" w:rsidRPr="00BB17C2" w:rsidRDefault="00BB17C2" w:rsidP="00BB1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7C2">
              <w:rPr>
                <w:rFonts w:ascii="Times New Roman" w:hAnsi="Times New Roman" w:cs="Times New Roman"/>
                <w:sz w:val="18"/>
                <w:szCs w:val="18"/>
              </w:rPr>
              <w:t>57.02</w:t>
            </w:r>
          </w:p>
          <w:p w:rsidR="009E4C97" w:rsidRPr="00C44B34" w:rsidRDefault="009E4C97" w:rsidP="00BB1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C44B34" w:rsidRDefault="00C44B34" w:rsidP="00C44B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B17C2" w:rsidRPr="00BB17C2" w:rsidRDefault="00BB17C2" w:rsidP="00BB1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7C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BB17C2" w:rsidRPr="00BB17C2" w:rsidRDefault="00BB17C2" w:rsidP="00BB1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7C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9E4C97" w:rsidRPr="00C44B34" w:rsidRDefault="009E4C97" w:rsidP="00C44B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C44B34" w:rsidRDefault="00C44B34" w:rsidP="00C44B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B17C2" w:rsidRPr="00BB17C2" w:rsidRDefault="00BB17C2" w:rsidP="00BB1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7C2">
              <w:rPr>
                <w:rFonts w:ascii="Times New Roman" w:hAnsi="Times New Roman" w:cs="Times New Roman"/>
                <w:sz w:val="18"/>
                <w:szCs w:val="18"/>
              </w:rPr>
              <w:t>54.64</w:t>
            </w:r>
          </w:p>
          <w:p w:rsidR="00BB17C2" w:rsidRPr="00BB17C2" w:rsidRDefault="00BB17C2" w:rsidP="00BB1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7C2">
              <w:rPr>
                <w:rFonts w:ascii="Times New Roman" w:hAnsi="Times New Roman" w:cs="Times New Roman"/>
                <w:sz w:val="18"/>
                <w:szCs w:val="18"/>
              </w:rPr>
              <w:t>48.29</w:t>
            </w:r>
          </w:p>
          <w:p w:rsidR="009E4C97" w:rsidRPr="00C44B34" w:rsidRDefault="009E4C97" w:rsidP="00C44B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8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C44B34" w:rsidRDefault="00C44B34" w:rsidP="00C44B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B17C2" w:rsidRPr="00BB17C2" w:rsidRDefault="00BB17C2" w:rsidP="00BB1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7C2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  <w:p w:rsidR="00BB17C2" w:rsidRPr="00BB17C2" w:rsidRDefault="00BB17C2" w:rsidP="00BB1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7C2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  <w:p w:rsidR="009E4C97" w:rsidRPr="00C44B34" w:rsidRDefault="009E4C97" w:rsidP="00C44B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C44B34" w:rsidRDefault="00C44B34" w:rsidP="00C44B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B17C2" w:rsidRPr="00BB17C2" w:rsidRDefault="00BB17C2" w:rsidP="00BB1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7C2">
              <w:rPr>
                <w:rFonts w:ascii="Times New Roman" w:hAnsi="Times New Roman" w:cs="Times New Roman"/>
                <w:sz w:val="18"/>
                <w:szCs w:val="18"/>
              </w:rPr>
              <w:t>17.98</w:t>
            </w:r>
          </w:p>
          <w:p w:rsidR="00BB17C2" w:rsidRPr="00BB17C2" w:rsidRDefault="00BB17C2" w:rsidP="00BB1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7C2">
              <w:rPr>
                <w:rFonts w:ascii="Times New Roman" w:hAnsi="Times New Roman" w:cs="Times New Roman"/>
                <w:sz w:val="18"/>
                <w:szCs w:val="18"/>
              </w:rPr>
              <w:t>15.75</w:t>
            </w:r>
          </w:p>
          <w:p w:rsidR="009E4C97" w:rsidRPr="00C44B34" w:rsidRDefault="009E4C97" w:rsidP="00C44B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8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C44B34" w:rsidRDefault="00C44B34" w:rsidP="00C44B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B17C2" w:rsidRPr="00BB17C2" w:rsidRDefault="00BB17C2" w:rsidP="00BB1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7C2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  <w:p w:rsidR="00BB17C2" w:rsidRPr="00BB17C2" w:rsidRDefault="00BB17C2" w:rsidP="00BB1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7C2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  <w:p w:rsidR="009E4C97" w:rsidRPr="00C44B34" w:rsidRDefault="009E4C97" w:rsidP="00C44B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C44B34" w:rsidRDefault="00C44B34" w:rsidP="00C44B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B17C2" w:rsidRPr="00BB17C2" w:rsidRDefault="00BB17C2" w:rsidP="00BB1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7C2">
              <w:rPr>
                <w:rFonts w:ascii="Times New Roman" w:hAnsi="Times New Roman" w:cs="Times New Roman"/>
                <w:sz w:val="18"/>
                <w:szCs w:val="18"/>
              </w:rPr>
              <w:t>18.18</w:t>
            </w:r>
          </w:p>
          <w:p w:rsidR="00BB17C2" w:rsidRPr="00BB17C2" w:rsidRDefault="00BB17C2" w:rsidP="00BB1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7C2">
              <w:rPr>
                <w:rFonts w:ascii="Times New Roman" w:hAnsi="Times New Roman" w:cs="Times New Roman"/>
                <w:sz w:val="18"/>
                <w:szCs w:val="18"/>
              </w:rPr>
              <w:t>16.94</w:t>
            </w:r>
          </w:p>
          <w:p w:rsidR="009E4C97" w:rsidRPr="00C44B34" w:rsidRDefault="009E4C97" w:rsidP="00C44B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C44B34" w:rsidRDefault="00C44B34" w:rsidP="00C44B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B17C2" w:rsidRPr="00BB17C2" w:rsidRDefault="00BB17C2" w:rsidP="00BB1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7C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9E4C97" w:rsidRPr="00C44B34" w:rsidRDefault="00BB17C2" w:rsidP="00BB1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7C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C44B34" w:rsidRPr="00C44B34" w:rsidTr="00BB17C2">
        <w:trPr>
          <w:jc w:val="center"/>
        </w:trPr>
        <w:tc>
          <w:tcPr>
            <w:tcW w:w="2233" w:type="dxa"/>
            <w:tcBorders>
              <w:top w:val="nil"/>
              <w:bottom w:val="single" w:sz="8" w:space="0" w:color="auto"/>
            </w:tcBorders>
          </w:tcPr>
          <w:p w:rsidR="00C44B34" w:rsidRPr="00542987" w:rsidRDefault="00542987" w:rsidP="00C44B3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4298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ressureModule</w:t>
            </w:r>
            <w:r w:rsidRPr="0054298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  <w:p w:rsidR="00542987" w:rsidRPr="00542987" w:rsidRDefault="00542987" w:rsidP="0095353E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x 4.03e</w:t>
            </w:r>
            <w:r w:rsidRPr="005429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/m</w:t>
            </w:r>
            <w:r w:rsidRPr="005429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  <w:p w:rsidR="00542987" w:rsidRPr="00542987" w:rsidRDefault="00542987" w:rsidP="0095353E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n 2.33e</w:t>
            </w:r>
            <w:r w:rsidRPr="005429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/m</w:t>
            </w:r>
            <w:r w:rsidRPr="005429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  <w:p w:rsidR="00C44B34" w:rsidRPr="00C44B34" w:rsidRDefault="00542987" w:rsidP="0095353E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verage 2.74e</w:t>
            </w:r>
            <w:r w:rsidRPr="005429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/m</w:t>
            </w:r>
            <w:r w:rsidRPr="005429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542987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49" w:type="dxa"/>
            <w:tcBorders>
              <w:top w:val="nil"/>
              <w:bottom w:val="single" w:sz="8" w:space="0" w:color="auto"/>
            </w:tcBorders>
          </w:tcPr>
          <w:p w:rsidR="00C44B34" w:rsidRDefault="00C44B34" w:rsidP="00C44B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52E38" w:rsidRPr="00852E38" w:rsidRDefault="00852E38" w:rsidP="00852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E38">
              <w:rPr>
                <w:rFonts w:ascii="Times New Roman" w:hAnsi="Times New Roman" w:cs="Times New Roman"/>
                <w:sz w:val="18"/>
                <w:szCs w:val="18"/>
              </w:rPr>
              <w:t>41.39</w:t>
            </w:r>
          </w:p>
          <w:p w:rsidR="00852E38" w:rsidRPr="00852E38" w:rsidRDefault="00852E38" w:rsidP="00852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E38">
              <w:rPr>
                <w:rFonts w:ascii="Times New Roman" w:hAnsi="Times New Roman" w:cs="Times New Roman"/>
                <w:sz w:val="18"/>
                <w:szCs w:val="18"/>
              </w:rPr>
              <w:t>50.47</w:t>
            </w:r>
          </w:p>
          <w:p w:rsidR="00852E38" w:rsidRPr="00C44B34" w:rsidRDefault="00852E38" w:rsidP="00852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bottom w:val="single" w:sz="8" w:space="0" w:color="auto"/>
            </w:tcBorders>
          </w:tcPr>
          <w:p w:rsidR="00C44B34" w:rsidRDefault="00C44B34" w:rsidP="00C44B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52E38" w:rsidRPr="00852E38" w:rsidRDefault="00852E38" w:rsidP="00852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E38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  <w:p w:rsidR="00852E38" w:rsidRPr="00852E38" w:rsidRDefault="00852E38" w:rsidP="00852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E38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  <w:p w:rsidR="00852E38" w:rsidRPr="00C44B34" w:rsidRDefault="00852E38" w:rsidP="00852E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bottom w:val="single" w:sz="8" w:space="0" w:color="auto"/>
            </w:tcBorders>
          </w:tcPr>
          <w:p w:rsidR="00C44B34" w:rsidRDefault="00C44B34" w:rsidP="00C44B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52E38" w:rsidRPr="00852E38" w:rsidRDefault="00852E38" w:rsidP="00852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E38">
              <w:rPr>
                <w:rFonts w:ascii="Times New Roman" w:hAnsi="Times New Roman" w:cs="Times New Roman"/>
                <w:sz w:val="18"/>
                <w:szCs w:val="18"/>
              </w:rPr>
              <w:t>26.30</w:t>
            </w:r>
          </w:p>
          <w:p w:rsidR="00852E38" w:rsidRPr="00852E38" w:rsidRDefault="00852E38" w:rsidP="00852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E38">
              <w:rPr>
                <w:rFonts w:ascii="Times New Roman" w:hAnsi="Times New Roman" w:cs="Times New Roman"/>
                <w:sz w:val="18"/>
                <w:szCs w:val="18"/>
              </w:rPr>
              <w:t>37.89</w:t>
            </w:r>
          </w:p>
          <w:p w:rsidR="00852E38" w:rsidRPr="00C44B34" w:rsidRDefault="00852E38" w:rsidP="00852E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8" w:type="dxa"/>
            <w:tcBorders>
              <w:top w:val="nil"/>
              <w:bottom w:val="single" w:sz="8" w:space="0" w:color="auto"/>
            </w:tcBorders>
          </w:tcPr>
          <w:p w:rsidR="00C44B34" w:rsidRDefault="00C44B34" w:rsidP="00C44B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52E38" w:rsidRPr="00852E38" w:rsidRDefault="00852E38" w:rsidP="00852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E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852E38" w:rsidRPr="00852E38" w:rsidRDefault="00852E38" w:rsidP="00852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E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852E38" w:rsidRPr="00C44B34" w:rsidRDefault="00852E38" w:rsidP="00C44B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bottom w:val="single" w:sz="8" w:space="0" w:color="auto"/>
            </w:tcBorders>
          </w:tcPr>
          <w:p w:rsidR="00C44B34" w:rsidRDefault="00C44B34" w:rsidP="00C44B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52E38" w:rsidRPr="00852E38" w:rsidRDefault="00852E38" w:rsidP="00852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E38">
              <w:rPr>
                <w:rFonts w:ascii="Times New Roman" w:hAnsi="Times New Roman" w:cs="Times New Roman"/>
                <w:sz w:val="18"/>
                <w:szCs w:val="18"/>
              </w:rPr>
              <w:t>17.13</w:t>
            </w:r>
          </w:p>
          <w:p w:rsidR="00852E38" w:rsidRPr="00852E38" w:rsidRDefault="00852E38" w:rsidP="00852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E38">
              <w:rPr>
                <w:rFonts w:ascii="Times New Roman" w:hAnsi="Times New Roman" w:cs="Times New Roman"/>
                <w:sz w:val="18"/>
                <w:szCs w:val="18"/>
              </w:rPr>
              <w:t>19.32</w:t>
            </w:r>
          </w:p>
          <w:p w:rsidR="00852E38" w:rsidRPr="00C44B34" w:rsidRDefault="00852E38" w:rsidP="00C44B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8" w:type="dxa"/>
            <w:tcBorders>
              <w:top w:val="nil"/>
              <w:bottom w:val="single" w:sz="8" w:space="0" w:color="auto"/>
            </w:tcBorders>
          </w:tcPr>
          <w:p w:rsidR="00C44B34" w:rsidRDefault="00C44B34" w:rsidP="00C44B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52E38" w:rsidRPr="00852E38" w:rsidRDefault="00852E38" w:rsidP="00852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E38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  <w:p w:rsidR="00852E38" w:rsidRPr="00852E38" w:rsidRDefault="00852E38" w:rsidP="00852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E38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  <w:p w:rsidR="00852E38" w:rsidRPr="00C44B34" w:rsidRDefault="00852E38" w:rsidP="00C44B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bottom w:val="single" w:sz="8" w:space="0" w:color="auto"/>
            </w:tcBorders>
          </w:tcPr>
          <w:p w:rsidR="00C44B34" w:rsidRDefault="00C44B34" w:rsidP="00C44B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52E38" w:rsidRPr="00852E38" w:rsidRDefault="00852E38" w:rsidP="00852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E38">
              <w:rPr>
                <w:rFonts w:ascii="Times New Roman" w:hAnsi="Times New Roman" w:cs="Times New Roman"/>
                <w:sz w:val="18"/>
                <w:szCs w:val="18"/>
              </w:rPr>
              <w:t>14.03</w:t>
            </w:r>
          </w:p>
          <w:p w:rsidR="00852E38" w:rsidRPr="00852E38" w:rsidRDefault="00852E38" w:rsidP="00852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E38">
              <w:rPr>
                <w:rFonts w:ascii="Times New Roman" w:hAnsi="Times New Roman" w:cs="Times New Roman"/>
                <w:sz w:val="18"/>
                <w:szCs w:val="18"/>
              </w:rPr>
              <w:t>15.27</w:t>
            </w:r>
          </w:p>
          <w:p w:rsidR="00852E38" w:rsidRPr="00C44B34" w:rsidRDefault="00852E38" w:rsidP="00C44B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bottom w:val="single" w:sz="8" w:space="0" w:color="auto"/>
            </w:tcBorders>
          </w:tcPr>
          <w:p w:rsidR="00C44B34" w:rsidRDefault="00C44B34" w:rsidP="00C44B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52E38" w:rsidRPr="00852E38" w:rsidRDefault="00852E38" w:rsidP="00852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E38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  <w:p w:rsidR="00852E38" w:rsidRPr="00C44B34" w:rsidRDefault="00852E38" w:rsidP="00852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E38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</w:tr>
    </w:tbl>
    <w:p w:rsidR="0090181A" w:rsidRDefault="0090181A" w:rsidP="00FF31B0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90181A" w:rsidSect="00F62E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76362" w:rsidRDefault="00676362" w:rsidP="007A24EA">
      <w:r>
        <w:separator/>
      </w:r>
    </w:p>
  </w:endnote>
  <w:endnote w:type="continuationSeparator" w:id="0">
    <w:p w:rsidR="00676362" w:rsidRDefault="00676362" w:rsidP="007A24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76362" w:rsidRDefault="00676362" w:rsidP="007A24EA">
      <w:r>
        <w:separator/>
      </w:r>
    </w:p>
  </w:footnote>
  <w:footnote w:type="continuationSeparator" w:id="0">
    <w:p w:rsidR="00676362" w:rsidRDefault="00676362" w:rsidP="007A24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62EB6"/>
    <w:rsid w:val="0000299A"/>
    <w:rsid w:val="000107B5"/>
    <w:rsid w:val="00024791"/>
    <w:rsid w:val="000A3891"/>
    <w:rsid w:val="000A5E60"/>
    <w:rsid w:val="00146F06"/>
    <w:rsid w:val="0015261D"/>
    <w:rsid w:val="00190010"/>
    <w:rsid w:val="0019690E"/>
    <w:rsid w:val="001D3C39"/>
    <w:rsid w:val="003957C6"/>
    <w:rsid w:val="00411854"/>
    <w:rsid w:val="004132FD"/>
    <w:rsid w:val="00414F51"/>
    <w:rsid w:val="004D23A6"/>
    <w:rsid w:val="00512DF3"/>
    <w:rsid w:val="005178CF"/>
    <w:rsid w:val="00542987"/>
    <w:rsid w:val="00567DE9"/>
    <w:rsid w:val="005A27FF"/>
    <w:rsid w:val="005E6AFD"/>
    <w:rsid w:val="005F5040"/>
    <w:rsid w:val="00676362"/>
    <w:rsid w:val="00761E4E"/>
    <w:rsid w:val="007A24EA"/>
    <w:rsid w:val="007F022C"/>
    <w:rsid w:val="00852E38"/>
    <w:rsid w:val="008D0C85"/>
    <w:rsid w:val="0090181A"/>
    <w:rsid w:val="00931069"/>
    <w:rsid w:val="00931D7E"/>
    <w:rsid w:val="0095353E"/>
    <w:rsid w:val="00973A6B"/>
    <w:rsid w:val="009E4C97"/>
    <w:rsid w:val="009F18E0"/>
    <w:rsid w:val="00A44AC0"/>
    <w:rsid w:val="00A46EF6"/>
    <w:rsid w:val="00AA2A17"/>
    <w:rsid w:val="00AC57F9"/>
    <w:rsid w:val="00AE7BC2"/>
    <w:rsid w:val="00B229D7"/>
    <w:rsid w:val="00BB17C2"/>
    <w:rsid w:val="00BE708F"/>
    <w:rsid w:val="00C176C1"/>
    <w:rsid w:val="00C44B34"/>
    <w:rsid w:val="00C54F30"/>
    <w:rsid w:val="00C61C9E"/>
    <w:rsid w:val="00C71B08"/>
    <w:rsid w:val="00D30CA7"/>
    <w:rsid w:val="00D51A92"/>
    <w:rsid w:val="00DB63AD"/>
    <w:rsid w:val="00EA7E86"/>
    <w:rsid w:val="00ED1C90"/>
    <w:rsid w:val="00EF56FA"/>
    <w:rsid w:val="00F62EB6"/>
    <w:rsid w:val="00F86249"/>
    <w:rsid w:val="00FC2D21"/>
    <w:rsid w:val="00FE5F01"/>
    <w:rsid w:val="00FF31B0"/>
    <w:rsid w:val="018B5128"/>
    <w:rsid w:val="028F4AAA"/>
    <w:rsid w:val="054D605F"/>
    <w:rsid w:val="056A34FD"/>
    <w:rsid w:val="05D6122A"/>
    <w:rsid w:val="06E87EFB"/>
    <w:rsid w:val="078E28F7"/>
    <w:rsid w:val="084A4666"/>
    <w:rsid w:val="0A1C6BFE"/>
    <w:rsid w:val="0A4A6DCE"/>
    <w:rsid w:val="0AF53216"/>
    <w:rsid w:val="0F97331A"/>
    <w:rsid w:val="16805C2C"/>
    <w:rsid w:val="18AA4C89"/>
    <w:rsid w:val="193C1602"/>
    <w:rsid w:val="199F35C5"/>
    <w:rsid w:val="1D070E91"/>
    <w:rsid w:val="1D423AE6"/>
    <w:rsid w:val="1E3A078F"/>
    <w:rsid w:val="1FCF3E51"/>
    <w:rsid w:val="202266C7"/>
    <w:rsid w:val="2BAC4291"/>
    <w:rsid w:val="2ED456B5"/>
    <w:rsid w:val="2FD656A4"/>
    <w:rsid w:val="316A0765"/>
    <w:rsid w:val="334637B0"/>
    <w:rsid w:val="357F3D9E"/>
    <w:rsid w:val="387A03FF"/>
    <w:rsid w:val="3B272D27"/>
    <w:rsid w:val="3B4F1BF1"/>
    <w:rsid w:val="40D37FF7"/>
    <w:rsid w:val="43830A78"/>
    <w:rsid w:val="44C273CB"/>
    <w:rsid w:val="45A65FE4"/>
    <w:rsid w:val="4AA6004F"/>
    <w:rsid w:val="4B7D1816"/>
    <w:rsid w:val="4DFB5825"/>
    <w:rsid w:val="4ECD5D1B"/>
    <w:rsid w:val="5406663A"/>
    <w:rsid w:val="60B670D9"/>
    <w:rsid w:val="637474E1"/>
    <w:rsid w:val="660B2DDF"/>
    <w:rsid w:val="6DBE6BC5"/>
    <w:rsid w:val="75C423E8"/>
    <w:rsid w:val="76C16697"/>
    <w:rsid w:val="783B1A1A"/>
    <w:rsid w:val="783E6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E981F3CB-04FD-4E5E-85E5-4517E378F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62EB6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F62EB6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7A24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7A24EA"/>
    <w:rPr>
      <w:kern w:val="2"/>
      <w:sz w:val="18"/>
      <w:szCs w:val="18"/>
    </w:rPr>
  </w:style>
  <w:style w:type="paragraph" w:styleId="a5">
    <w:name w:val="footer"/>
    <w:basedOn w:val="a"/>
    <w:link w:val="Char0"/>
    <w:rsid w:val="007A24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7A24EA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6</TotalTime>
  <Pages>1</Pages>
  <Words>165</Words>
  <Characters>942</Characters>
  <Application>Microsoft Office Word</Application>
  <DocSecurity>0</DocSecurity>
  <Lines>7</Lines>
  <Paragraphs>2</Paragraphs>
  <ScaleCrop>false</ScaleCrop>
  <Company/>
  <LinksUpToDate>false</LinksUpToDate>
  <CharactersWithSpaces>11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微软用户</cp:lastModifiedBy>
  <cp:revision>169</cp:revision>
  <dcterms:created xsi:type="dcterms:W3CDTF">2014-10-29T12:08:00Z</dcterms:created>
  <dcterms:modified xsi:type="dcterms:W3CDTF">2020-03-10T0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